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A602A" w14:textId="6157C2EE" w:rsidR="00465843" w:rsidRDefault="00465843" w:rsidP="006C0542">
      <w:pPr>
        <w:pStyle w:val="Web"/>
        <w:ind w:left="720"/>
      </w:pPr>
      <w:proofErr w:type="gramStart"/>
      <w:r>
        <w:rPr>
          <w:rFonts w:ascii="TimesNewRomanPS" w:hAnsi="TimesNewRomanPS"/>
          <w:b/>
          <w:bCs/>
        </w:rPr>
        <w:t>Appendix :</w:t>
      </w:r>
      <w:proofErr w:type="gramEnd"/>
      <w:r>
        <w:rPr>
          <w:rFonts w:ascii="TimesNewRomanPS" w:hAnsi="TimesNewRomanPS"/>
          <w:b/>
          <w:bCs/>
        </w:rPr>
        <w:t xml:space="preserve"> </w:t>
      </w:r>
      <w:r w:rsidR="00E93008">
        <w:rPr>
          <w:rFonts w:ascii="TimesNewRomanPS" w:hAnsi="TimesNewRomanPS"/>
          <w:b/>
          <w:bCs/>
        </w:rPr>
        <w:t>CENTRAL</w:t>
      </w:r>
      <w:r>
        <w:rPr>
          <w:rFonts w:ascii="TimesNewRomanPS" w:hAnsi="TimesNewRomanPS"/>
          <w:b/>
          <w:bCs/>
        </w:rPr>
        <w:t xml:space="preserve"> search strategy </w:t>
      </w:r>
    </w:p>
    <w:p w14:paraId="249E043E" w14:textId="3271E274" w:rsidR="002A08A6" w:rsidRPr="002A08A6" w:rsidRDefault="002A08A6" w:rsidP="002A08A6">
      <w:pPr>
        <w:pStyle w:val="Web"/>
        <w:ind w:left="720"/>
        <w:rPr>
          <w:rFonts w:ascii="Times New Roman" w:hAnsi="Times New Roman" w:cs="Times New Roman" w:hint="eastAsia"/>
        </w:rPr>
      </w:pPr>
      <w:r w:rsidRPr="002A08A6">
        <w:rPr>
          <w:rFonts w:ascii="Times New Roman" w:hAnsi="Times New Roman" w:cs="Times New Roman"/>
        </w:rPr>
        <w:t>#1</w:t>
      </w:r>
      <w:r w:rsidRPr="002A08A6">
        <w:rPr>
          <w:rFonts w:ascii="Times New Roman" w:hAnsi="Times New Roman" w:cs="Times New Roman"/>
        </w:rPr>
        <w:tab/>
        <w:t>trauma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mh</w:t>
      </w:r>
      <w:proofErr w:type="spellEnd"/>
      <w:r>
        <w:rPr>
          <w:rFonts w:ascii="Times New Roman" w:hAnsi="Times New Roman" w:cs="Times New Roman"/>
        </w:rPr>
        <w:t>]</w:t>
      </w:r>
    </w:p>
    <w:p w14:paraId="5D158E78" w14:textId="2F2815DF" w:rsidR="002A08A6" w:rsidRPr="002A08A6" w:rsidRDefault="002A08A6" w:rsidP="002A08A6">
      <w:pPr>
        <w:pStyle w:val="Web"/>
        <w:ind w:left="720"/>
        <w:rPr>
          <w:rFonts w:ascii="Times New Roman" w:hAnsi="Times New Roman" w:cs="Times New Roman"/>
        </w:rPr>
      </w:pPr>
      <w:r w:rsidRPr="002A08A6">
        <w:rPr>
          <w:rFonts w:ascii="Times New Roman" w:hAnsi="Times New Roman" w:cs="Times New Roman"/>
        </w:rPr>
        <w:t>#2</w:t>
      </w:r>
      <w:r w:rsidRPr="002A08A6">
        <w:rPr>
          <w:rFonts w:ascii="Times New Roman" w:hAnsi="Times New Roman" w:cs="Times New Roman"/>
        </w:rPr>
        <w:tab/>
        <w:t>coagulopathy</w:t>
      </w:r>
      <w:r>
        <w:rPr>
          <w:rFonts w:ascii="Times New Roman" w:hAnsi="Times New Roman" w:cs="Times New Roman"/>
        </w:rPr>
        <w:t>[</w:t>
      </w:r>
      <w:proofErr w:type="spellStart"/>
      <w:r w:rsidR="003F4D81"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1F078A88" w14:textId="128A9801" w:rsidR="002A08A6" w:rsidRPr="002A08A6" w:rsidRDefault="002A08A6" w:rsidP="002A08A6">
      <w:pPr>
        <w:pStyle w:val="Web"/>
        <w:ind w:left="720"/>
        <w:rPr>
          <w:rFonts w:ascii="Times New Roman" w:hAnsi="Times New Roman" w:cs="Times New Roman"/>
        </w:rPr>
      </w:pPr>
      <w:r w:rsidRPr="002A08A6">
        <w:rPr>
          <w:rFonts w:ascii="Times New Roman" w:hAnsi="Times New Roman" w:cs="Times New Roman"/>
        </w:rPr>
        <w:t>#3</w:t>
      </w:r>
      <w:r w:rsidRPr="002A08A6">
        <w:rPr>
          <w:rFonts w:ascii="Times New Roman" w:hAnsi="Times New Roman" w:cs="Times New Roman"/>
        </w:rPr>
        <w:tab/>
        <w:t>tranexamic acid</w:t>
      </w:r>
      <w:r>
        <w:rPr>
          <w:rFonts w:ascii="Times New Roman" w:hAnsi="Times New Roman" w:cs="Times New Roman"/>
        </w:rPr>
        <w:t>[</w:t>
      </w:r>
      <w:proofErr w:type="spellStart"/>
      <w:r w:rsidR="003F4D81"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7F5A3D53" w14:textId="181D03DF" w:rsidR="002A08A6" w:rsidRPr="002A08A6" w:rsidRDefault="002A08A6" w:rsidP="002A08A6">
      <w:pPr>
        <w:pStyle w:val="Web"/>
        <w:ind w:left="720"/>
        <w:rPr>
          <w:rFonts w:ascii="Times New Roman" w:hAnsi="Times New Roman" w:cs="Times New Roman"/>
        </w:rPr>
      </w:pPr>
      <w:r w:rsidRPr="002A08A6">
        <w:rPr>
          <w:rFonts w:ascii="Times New Roman" w:hAnsi="Times New Roman" w:cs="Times New Roman"/>
        </w:rPr>
        <w:t>#4</w:t>
      </w:r>
      <w:r w:rsidRPr="002A08A6">
        <w:rPr>
          <w:rFonts w:ascii="Times New Roman" w:hAnsi="Times New Roman" w:cs="Times New Roman"/>
        </w:rPr>
        <w:tab/>
        <w:t>blood coagulation factor</w:t>
      </w:r>
      <w:r>
        <w:rPr>
          <w:rFonts w:ascii="Times New Roman" w:hAnsi="Times New Roman" w:cs="Times New Roman"/>
        </w:rPr>
        <w:t>[</w:t>
      </w:r>
      <w:proofErr w:type="spellStart"/>
      <w:r w:rsidR="003F4D81"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  <w:r w:rsidRPr="002A08A6">
        <w:rPr>
          <w:rFonts w:ascii="Times New Roman" w:hAnsi="Times New Roman" w:cs="Times New Roman"/>
        </w:rPr>
        <w:tab/>
      </w:r>
    </w:p>
    <w:p w14:paraId="43EF82A7" w14:textId="6D358CD8" w:rsidR="002A08A6" w:rsidRPr="002A08A6" w:rsidRDefault="002A08A6" w:rsidP="002A08A6">
      <w:pPr>
        <w:pStyle w:val="Web"/>
        <w:ind w:left="720"/>
        <w:rPr>
          <w:rFonts w:ascii="Times New Roman" w:hAnsi="Times New Roman" w:cs="Times New Roman"/>
        </w:rPr>
      </w:pPr>
      <w:r w:rsidRPr="002A08A6">
        <w:rPr>
          <w:rFonts w:ascii="Times New Roman" w:hAnsi="Times New Roman" w:cs="Times New Roman"/>
        </w:rPr>
        <w:t>#5</w:t>
      </w:r>
      <w:r w:rsidRPr="002A08A6">
        <w:rPr>
          <w:rFonts w:ascii="Times New Roman" w:hAnsi="Times New Roman" w:cs="Times New Roman"/>
        </w:rPr>
        <w:tab/>
        <w:t>platelet</w:t>
      </w:r>
      <w:r>
        <w:rPr>
          <w:rFonts w:ascii="Times New Roman" w:hAnsi="Times New Roman" w:cs="Times New Roman"/>
        </w:rPr>
        <w:t>[</w:t>
      </w:r>
      <w:proofErr w:type="spellStart"/>
      <w:r w:rsidR="003F4D81"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</w:p>
    <w:p w14:paraId="567410EA" w14:textId="6E6D734D" w:rsidR="002A08A6" w:rsidRPr="002A08A6" w:rsidRDefault="002A08A6" w:rsidP="002A08A6">
      <w:pPr>
        <w:pStyle w:val="Web"/>
        <w:ind w:left="720"/>
        <w:rPr>
          <w:rFonts w:ascii="Times New Roman" w:hAnsi="Times New Roman" w:cs="Times New Roman"/>
        </w:rPr>
      </w:pPr>
      <w:r w:rsidRPr="002A08A6">
        <w:rPr>
          <w:rFonts w:ascii="Times New Roman" w:hAnsi="Times New Roman" w:cs="Times New Roman"/>
        </w:rPr>
        <w:t>#6</w:t>
      </w:r>
      <w:r w:rsidRPr="002A08A6">
        <w:rPr>
          <w:rFonts w:ascii="Times New Roman" w:hAnsi="Times New Roman" w:cs="Times New Roman"/>
        </w:rPr>
        <w:tab/>
        <w:t>blood component transfusion</w:t>
      </w:r>
      <w:r>
        <w:rPr>
          <w:rFonts w:ascii="Times New Roman" w:hAnsi="Times New Roman" w:cs="Times New Roman"/>
        </w:rPr>
        <w:t>[</w:t>
      </w:r>
      <w:proofErr w:type="spellStart"/>
      <w:r w:rsidR="003F4D81"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  <w:r w:rsidRPr="002A08A6">
        <w:rPr>
          <w:rFonts w:ascii="Times New Roman" w:hAnsi="Times New Roman" w:cs="Times New Roman"/>
        </w:rPr>
        <w:tab/>
      </w:r>
    </w:p>
    <w:p w14:paraId="3DB9CF74" w14:textId="62E3449D" w:rsidR="002A08A6" w:rsidRPr="002A08A6" w:rsidRDefault="002A08A6" w:rsidP="002A08A6">
      <w:pPr>
        <w:pStyle w:val="Web"/>
        <w:ind w:left="720"/>
        <w:rPr>
          <w:rFonts w:ascii="Times New Roman" w:hAnsi="Times New Roman" w:cs="Times New Roman"/>
        </w:rPr>
      </w:pPr>
      <w:r w:rsidRPr="002A08A6">
        <w:rPr>
          <w:rFonts w:ascii="Times New Roman" w:hAnsi="Times New Roman" w:cs="Times New Roman"/>
        </w:rPr>
        <w:t>#7</w:t>
      </w:r>
      <w:r w:rsidRPr="002A08A6">
        <w:rPr>
          <w:rFonts w:ascii="Times New Roman" w:hAnsi="Times New Roman" w:cs="Times New Roman"/>
        </w:rPr>
        <w:tab/>
        <w:t>prothrombin complex</w:t>
      </w:r>
      <w:r>
        <w:rPr>
          <w:rFonts w:ascii="Times New Roman" w:hAnsi="Times New Roman" w:cs="Times New Roman"/>
        </w:rPr>
        <w:t>[</w:t>
      </w:r>
      <w:proofErr w:type="spellStart"/>
      <w:r w:rsidR="003F4D81">
        <w:rPr>
          <w:rFonts w:ascii="Times New Roman" w:hAnsi="Times New Roman" w:cs="Times New Roman"/>
        </w:rPr>
        <w:t>tiab</w:t>
      </w:r>
      <w:proofErr w:type="spellEnd"/>
      <w:r>
        <w:rPr>
          <w:rFonts w:ascii="Times New Roman" w:hAnsi="Times New Roman" w:cs="Times New Roman"/>
        </w:rPr>
        <w:t>]</w:t>
      </w:r>
      <w:r w:rsidRPr="002A08A6">
        <w:rPr>
          <w:rFonts w:ascii="Times New Roman" w:hAnsi="Times New Roman" w:cs="Times New Roman"/>
        </w:rPr>
        <w:tab/>
      </w:r>
    </w:p>
    <w:p w14:paraId="1C5864F1" w14:textId="7B992FA9" w:rsidR="002A08A6" w:rsidRPr="002A08A6" w:rsidRDefault="002A08A6" w:rsidP="002A08A6">
      <w:pPr>
        <w:pStyle w:val="Web"/>
        <w:ind w:left="720"/>
        <w:rPr>
          <w:rFonts w:ascii="Times New Roman" w:hAnsi="Times New Roman" w:cs="Times New Roman" w:hint="eastAsia"/>
        </w:rPr>
      </w:pPr>
      <w:r w:rsidRPr="002A08A6">
        <w:rPr>
          <w:rFonts w:ascii="Times New Roman" w:hAnsi="Times New Roman" w:cs="Times New Roman"/>
        </w:rPr>
        <w:t>#8</w:t>
      </w:r>
      <w:r w:rsidRPr="002A08A6">
        <w:rPr>
          <w:rFonts w:ascii="Times New Roman" w:hAnsi="Times New Roman" w:cs="Times New Roman"/>
        </w:rPr>
        <w:tab/>
        <w:t>#1 AND #2</w:t>
      </w:r>
      <w:r w:rsidRPr="002A08A6">
        <w:rPr>
          <w:rFonts w:ascii="Times New Roman" w:hAnsi="Times New Roman" w:cs="Times New Roman"/>
        </w:rPr>
        <w:tab/>
      </w:r>
    </w:p>
    <w:p w14:paraId="06253630" w14:textId="3EC66938" w:rsidR="002A08A6" w:rsidRPr="002A08A6" w:rsidRDefault="002A08A6" w:rsidP="002A08A6">
      <w:pPr>
        <w:pStyle w:val="Web"/>
        <w:ind w:left="720"/>
        <w:rPr>
          <w:rFonts w:ascii="Times New Roman" w:hAnsi="Times New Roman" w:cs="Times New Roman"/>
        </w:rPr>
      </w:pPr>
      <w:r w:rsidRPr="002A08A6">
        <w:rPr>
          <w:rFonts w:ascii="Times New Roman" w:hAnsi="Times New Roman" w:cs="Times New Roman"/>
        </w:rPr>
        <w:t>#9</w:t>
      </w:r>
      <w:r w:rsidRPr="002A08A6">
        <w:rPr>
          <w:rFonts w:ascii="Times New Roman" w:hAnsi="Times New Roman" w:cs="Times New Roman"/>
        </w:rPr>
        <w:tab/>
        <w:t>#3 OR #4 OR #5 OR #6 OR #7</w:t>
      </w:r>
    </w:p>
    <w:p w14:paraId="5B93B3F6" w14:textId="5CBF68E0" w:rsidR="005865A7" w:rsidRDefault="002A08A6" w:rsidP="002A08A6">
      <w:pPr>
        <w:pStyle w:val="Web"/>
        <w:ind w:left="720"/>
      </w:pPr>
      <w:r w:rsidRPr="002A08A6">
        <w:rPr>
          <w:rFonts w:ascii="Times New Roman" w:hAnsi="Times New Roman" w:cs="Times New Roman"/>
        </w:rPr>
        <w:t>#10</w:t>
      </w:r>
      <w:r w:rsidRPr="002A08A6">
        <w:rPr>
          <w:rFonts w:ascii="Times New Roman" w:hAnsi="Times New Roman" w:cs="Times New Roman"/>
        </w:rPr>
        <w:tab/>
        <w:t>#8 AND #9</w:t>
      </w:r>
      <w:r w:rsidRPr="002A08A6">
        <w:rPr>
          <w:rFonts w:ascii="Times New Roman" w:hAnsi="Times New Roman" w:cs="Times New Roman"/>
        </w:rPr>
        <w:tab/>
      </w:r>
    </w:p>
    <w:sectPr w:rsidR="005865A7" w:rsidSect="000916D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0181A"/>
    <w:multiLevelType w:val="multilevel"/>
    <w:tmpl w:val="C14CF13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C7402A"/>
    <w:multiLevelType w:val="multilevel"/>
    <w:tmpl w:val="8878C4D6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52A7E6B"/>
    <w:multiLevelType w:val="multilevel"/>
    <w:tmpl w:val="3DC4066A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6FB7E22"/>
    <w:multiLevelType w:val="multilevel"/>
    <w:tmpl w:val="75FCC51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9B732BF"/>
    <w:multiLevelType w:val="multilevel"/>
    <w:tmpl w:val="130895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6674B74"/>
    <w:multiLevelType w:val="multilevel"/>
    <w:tmpl w:val="C01A232A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B992D0D"/>
    <w:multiLevelType w:val="multilevel"/>
    <w:tmpl w:val="F0AEDF52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CD0106F"/>
    <w:multiLevelType w:val="multilevel"/>
    <w:tmpl w:val="31BC422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21371854">
    <w:abstractNumId w:val="4"/>
  </w:num>
  <w:num w:numId="2" w16cid:durableId="552933526">
    <w:abstractNumId w:val="3"/>
  </w:num>
  <w:num w:numId="3" w16cid:durableId="1844928637">
    <w:abstractNumId w:val="0"/>
  </w:num>
  <w:num w:numId="4" w16cid:durableId="1731079147">
    <w:abstractNumId w:val="7"/>
  </w:num>
  <w:num w:numId="5" w16cid:durableId="442578103">
    <w:abstractNumId w:val="2"/>
  </w:num>
  <w:num w:numId="6" w16cid:durableId="257060571">
    <w:abstractNumId w:val="5"/>
  </w:num>
  <w:num w:numId="7" w16cid:durableId="477498318">
    <w:abstractNumId w:val="6"/>
  </w:num>
  <w:num w:numId="8" w16cid:durableId="4519479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843"/>
    <w:rsid w:val="00047DFF"/>
    <w:rsid w:val="0006783F"/>
    <w:rsid w:val="00072B8E"/>
    <w:rsid w:val="0008646A"/>
    <w:rsid w:val="000916DF"/>
    <w:rsid w:val="000A623F"/>
    <w:rsid w:val="000C743C"/>
    <w:rsid w:val="000D3A43"/>
    <w:rsid w:val="000E1142"/>
    <w:rsid w:val="00110A23"/>
    <w:rsid w:val="00111258"/>
    <w:rsid w:val="00114983"/>
    <w:rsid w:val="001F6D1F"/>
    <w:rsid w:val="001F776A"/>
    <w:rsid w:val="002243F7"/>
    <w:rsid w:val="00234397"/>
    <w:rsid w:val="00236537"/>
    <w:rsid w:val="002406CA"/>
    <w:rsid w:val="002503FB"/>
    <w:rsid w:val="002563A3"/>
    <w:rsid w:val="002638C4"/>
    <w:rsid w:val="002675A8"/>
    <w:rsid w:val="0028516C"/>
    <w:rsid w:val="002A08A6"/>
    <w:rsid w:val="002C5706"/>
    <w:rsid w:val="002D0357"/>
    <w:rsid w:val="002D0C42"/>
    <w:rsid w:val="002D1286"/>
    <w:rsid w:val="002F46BA"/>
    <w:rsid w:val="0031632E"/>
    <w:rsid w:val="00345356"/>
    <w:rsid w:val="0036596C"/>
    <w:rsid w:val="00375018"/>
    <w:rsid w:val="003A1073"/>
    <w:rsid w:val="003B51AA"/>
    <w:rsid w:val="003B6103"/>
    <w:rsid w:val="003C48E8"/>
    <w:rsid w:val="003D20D6"/>
    <w:rsid w:val="003D7254"/>
    <w:rsid w:val="003D776A"/>
    <w:rsid w:val="003E2756"/>
    <w:rsid w:val="003F4D81"/>
    <w:rsid w:val="00465843"/>
    <w:rsid w:val="00492A19"/>
    <w:rsid w:val="00493B85"/>
    <w:rsid w:val="004D74E8"/>
    <w:rsid w:val="00515B46"/>
    <w:rsid w:val="00516D52"/>
    <w:rsid w:val="005227C2"/>
    <w:rsid w:val="00522EA0"/>
    <w:rsid w:val="005865A7"/>
    <w:rsid w:val="00592F66"/>
    <w:rsid w:val="005A6A90"/>
    <w:rsid w:val="005B74BC"/>
    <w:rsid w:val="005C71A7"/>
    <w:rsid w:val="005D1D1F"/>
    <w:rsid w:val="005D750F"/>
    <w:rsid w:val="005F33F0"/>
    <w:rsid w:val="005F6489"/>
    <w:rsid w:val="00611E25"/>
    <w:rsid w:val="00627D3D"/>
    <w:rsid w:val="00651CA5"/>
    <w:rsid w:val="00652B9B"/>
    <w:rsid w:val="00655DBB"/>
    <w:rsid w:val="00666156"/>
    <w:rsid w:val="00694978"/>
    <w:rsid w:val="006B398B"/>
    <w:rsid w:val="006C0542"/>
    <w:rsid w:val="006C357D"/>
    <w:rsid w:val="006E3EBB"/>
    <w:rsid w:val="00701DF8"/>
    <w:rsid w:val="007373EE"/>
    <w:rsid w:val="00741301"/>
    <w:rsid w:val="007603F8"/>
    <w:rsid w:val="00797F1B"/>
    <w:rsid w:val="007C2728"/>
    <w:rsid w:val="007E6DC6"/>
    <w:rsid w:val="007F4CAF"/>
    <w:rsid w:val="00814A0C"/>
    <w:rsid w:val="00850092"/>
    <w:rsid w:val="00851AB8"/>
    <w:rsid w:val="008525D7"/>
    <w:rsid w:val="00875FA5"/>
    <w:rsid w:val="008A5592"/>
    <w:rsid w:val="008A56CD"/>
    <w:rsid w:val="008B68D6"/>
    <w:rsid w:val="008C4628"/>
    <w:rsid w:val="008D3F93"/>
    <w:rsid w:val="008E5DE3"/>
    <w:rsid w:val="00905389"/>
    <w:rsid w:val="009117C8"/>
    <w:rsid w:val="0091427C"/>
    <w:rsid w:val="009274FA"/>
    <w:rsid w:val="00935802"/>
    <w:rsid w:val="00960978"/>
    <w:rsid w:val="009633C7"/>
    <w:rsid w:val="009B48E8"/>
    <w:rsid w:val="009C6296"/>
    <w:rsid w:val="009D2741"/>
    <w:rsid w:val="009F1077"/>
    <w:rsid w:val="009F44BB"/>
    <w:rsid w:val="00A26ABD"/>
    <w:rsid w:val="00A44358"/>
    <w:rsid w:val="00A75BCA"/>
    <w:rsid w:val="00AA17E5"/>
    <w:rsid w:val="00AD722A"/>
    <w:rsid w:val="00AF2629"/>
    <w:rsid w:val="00B07A6E"/>
    <w:rsid w:val="00B2003F"/>
    <w:rsid w:val="00B92AA8"/>
    <w:rsid w:val="00BB1B0C"/>
    <w:rsid w:val="00BB1BBD"/>
    <w:rsid w:val="00BC654F"/>
    <w:rsid w:val="00BD228F"/>
    <w:rsid w:val="00BF6090"/>
    <w:rsid w:val="00C20578"/>
    <w:rsid w:val="00C52DCF"/>
    <w:rsid w:val="00C66FC6"/>
    <w:rsid w:val="00C72FF4"/>
    <w:rsid w:val="00C87F22"/>
    <w:rsid w:val="00CA4EEF"/>
    <w:rsid w:val="00CB15C6"/>
    <w:rsid w:val="00CD1868"/>
    <w:rsid w:val="00CE1E56"/>
    <w:rsid w:val="00D0462B"/>
    <w:rsid w:val="00D1287F"/>
    <w:rsid w:val="00D15ED4"/>
    <w:rsid w:val="00D415C5"/>
    <w:rsid w:val="00DA1783"/>
    <w:rsid w:val="00DC60CD"/>
    <w:rsid w:val="00DD2BE5"/>
    <w:rsid w:val="00DD641B"/>
    <w:rsid w:val="00E100FF"/>
    <w:rsid w:val="00E13394"/>
    <w:rsid w:val="00E630CE"/>
    <w:rsid w:val="00E671D7"/>
    <w:rsid w:val="00E77281"/>
    <w:rsid w:val="00E846B5"/>
    <w:rsid w:val="00E93008"/>
    <w:rsid w:val="00EB0491"/>
    <w:rsid w:val="00EB57D6"/>
    <w:rsid w:val="00EC4C26"/>
    <w:rsid w:val="00EC7928"/>
    <w:rsid w:val="00EE35F5"/>
    <w:rsid w:val="00EF1B5C"/>
    <w:rsid w:val="00EF52F2"/>
    <w:rsid w:val="00F0170E"/>
    <w:rsid w:val="00F06847"/>
    <w:rsid w:val="00F21B25"/>
    <w:rsid w:val="00F23034"/>
    <w:rsid w:val="00F46FE9"/>
    <w:rsid w:val="00F94232"/>
    <w:rsid w:val="00FA7C87"/>
    <w:rsid w:val="00FB0CD7"/>
    <w:rsid w:val="00FE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D9D880"/>
  <w15:chartTrackingRefBased/>
  <w15:docId w15:val="{6A19C870-6945-7D4E-9FEB-F9B2D41B4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228F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D228F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unhideWhenUsed/>
    <w:rsid w:val="0046584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5">
    <w:name w:val="Strong"/>
    <w:basedOn w:val="a0"/>
    <w:uiPriority w:val="22"/>
    <w:qFormat/>
    <w:rsid w:val="007C27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86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4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3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63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061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79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82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板垣 有紀</dc:creator>
  <cp:keywords/>
  <dc:description/>
  <cp:lastModifiedBy>有紀 板垣</cp:lastModifiedBy>
  <cp:revision>4</cp:revision>
  <dcterms:created xsi:type="dcterms:W3CDTF">2022-12-16T14:21:00Z</dcterms:created>
  <dcterms:modified xsi:type="dcterms:W3CDTF">2023-11-11T13:24:00Z</dcterms:modified>
</cp:coreProperties>
</file>